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: Published </w:t>
      </w:r>
      <w:r>
        <w:rPr>
          <w:rFonts w:cs="Arial" w:ascii="Arial" w:hAnsi="Arial"/>
          <w:b/>
          <w:i/>
        </w:rPr>
        <w:t>Pvama1</w:t>
      </w:r>
      <w:r>
        <w:rPr>
          <w:rFonts w:cs="Arial" w:ascii="Arial" w:hAnsi="Arial"/>
          <w:b/>
        </w:rPr>
        <w:t xml:space="preserve"> sequences obtained from GenBank</w:t>
      </w:r>
    </w:p>
    <w:tbl>
      <w:tblPr>
        <w:tblW w:w="16551" w:type="dxa"/>
        <w:jc w:val="left"/>
        <w:tblInd w:w="-1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4111"/>
        <w:gridCol w:w="1275"/>
        <w:gridCol w:w="2410"/>
        <w:gridCol w:w="2268"/>
        <w:gridCol w:w="2693"/>
      </w:tblGrid>
      <w:tr>
        <w:trPr/>
        <w:tc>
          <w:tcPr>
            <w:tcW w:w="19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41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 of collection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ease classification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accession numbers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Americ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amo River, Amazon Basi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,199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 and symptomatic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46015-EU346087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(2008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taragama &amp; Colombo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218679–EF2187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naseker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(200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kaner region of Rajasth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mptomatic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25187–EF0251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ajesh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(200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</w:tr>
      <w:tr>
        <w:trPr>
          <w:trHeight w:val="303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 Province (bordering Myanmar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, 20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784891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porntip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</w:t>
            </w:r>
            <w:r>
              <w:rPr>
                <w:rFonts w:cs="Arial" w:ascii="Arial" w:hAnsi="Arial"/>
                <w:sz w:val="20"/>
                <w:szCs w:val="20"/>
              </w:rPr>
              <w:t>l.,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taburi Province (bordering Cambodi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7851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0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734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Kore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47648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erence strain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vador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Salvador</w:t>
            </w:r>
          </w:p>
        </w:tc>
        <w:tc>
          <w:tcPr>
            <w:tcW w:w="77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31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llins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et </w:t>
            </w:r>
            <w:r>
              <w:rPr>
                <w:rFonts w:cs="Arial" w:ascii="Arial" w:hAnsi="Arial"/>
                <w:sz w:val="20"/>
                <w:szCs w:val="20"/>
              </w:rPr>
              <w:t>al., (197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9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70" w:hRule="atLeast"/>
        </w:trPr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-adapted strains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w Guinea, Brazilian Amazon, India, Indonesia, Vietnam,  North Korea  </w:t>
            </w:r>
          </w:p>
        </w:tc>
        <w:tc>
          <w:tcPr>
            <w:tcW w:w="7796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son I; Belem strain;  India VII;  Indonesia XIX;  Palo Alto; North Korea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95587-EU395593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tumngia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(200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1  </w:t>
      </w:r>
      <w:r>
        <w:rPr>
          <w:rFonts w:cs="Arial" w:ascii="Arial" w:hAnsi="Arial"/>
          <w:sz w:val="20"/>
          <w:szCs w:val="20"/>
          <w:lang w:val="en-US"/>
        </w:rPr>
        <w:t>Ord RL, Tami A, Sutherland CJ (2008) ama1 genes of sympatric Plasmodium vivax and P. falciparum from Venezuela differ significantly in genetic diversity and recombination frequency. PLoS One 3: e3366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2  </w:t>
      </w:r>
      <w:r>
        <w:rPr>
          <w:rFonts w:cs="Arial" w:ascii="Arial" w:hAnsi="Arial"/>
          <w:sz w:val="20"/>
          <w:szCs w:val="20"/>
          <w:lang w:val="en-US"/>
        </w:rPr>
        <w:t>Gunasekera AM, Wickramarachchi T, Neafsey DE, Ganguli I, Perera L, et al. (2007) Genetic diversity and selection at the Plasmodium vivax apical membrane antigen-1 (PvAMA-1) locus in a Sri Lankan population. Mol Biol Evol 24: 939-947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/>
        <w:t xml:space="preserve"> </w:t>
      </w:r>
      <w:r>
        <w:rPr>
          <w:rFonts w:cs="Arial" w:ascii="Arial" w:hAnsi="Arial"/>
          <w:sz w:val="20"/>
          <w:szCs w:val="20"/>
          <w:lang w:val="en-US"/>
        </w:rPr>
        <w:t>Rajesh V, Elamaran M, Vidya S, Gowrishankar M, Kochar D, et al. (2007) Plasmodium vivax: genetic diversity of the apical membrane antigen-1 (AMA-1) in isolates from India. Exp Parasitol 116: 252-256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4  </w:t>
      </w:r>
      <w:r>
        <w:rPr>
          <w:rFonts w:cs="Arial" w:ascii="Arial" w:hAnsi="Arial"/>
          <w:sz w:val="20"/>
          <w:szCs w:val="20"/>
          <w:lang w:val="en-US"/>
        </w:rPr>
        <w:t>Putaporntip C, Jongwutiwes S, Grynberg P, Cui L, Hughes AL (2009) Nucleotide sequence polymorphism at the apical membrane antigen-1 locus reveals population history of Plasmodium vivax in Thailand. Infect Genet Evol 9: 1295-1300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5  </w:t>
      </w:r>
      <w:r>
        <w:rPr>
          <w:rFonts w:cs="Arial" w:ascii="Arial" w:hAnsi="Arial"/>
          <w:sz w:val="20"/>
          <w:szCs w:val="20"/>
          <w:lang w:val="en-US"/>
        </w:rPr>
        <w:t>Collins WE, Contacos PG, Krotoski WA, Howard WA (1972) Transmission of four Central American strains of Plasmodium vivax from monkey to man. J Parasitol 58: 332-335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6  </w:t>
      </w:r>
      <w:r>
        <w:rPr>
          <w:rFonts w:cs="Arial" w:ascii="Arial" w:hAnsi="Arial"/>
          <w:sz w:val="20"/>
          <w:szCs w:val="20"/>
          <w:lang w:val="en-US"/>
        </w:rPr>
        <w:t>Ntumngia FB, McHenry AM, Barnwell JW, Cole-Tobian J, King CL, et al. (2009) Genetic variation among Plasmodium vivax isolates adapted to non-human primates and the implication for vaccine development. Am J Trop Med Hyg 80: 218-227</w:t>
      </w:r>
    </w:p>
    <w:sectPr>
      <w:type w:val="nextPage"/>
      <w:pgSz w:orient="landscape" w:w="16838" w:h="11906"/>
      <w:pgMar w:left="1440" w:right="1440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HeaderChar">
    <w:name w:val="Header Char"/>
    <w:qFormat/>
    <w:rPr>
      <w:lang w:val="en-AU"/>
    </w:rPr>
  </w:style>
  <w:style w:type="character" w:styleId="FooterChar">
    <w:name w:val="Footer Char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6:15:00Z</dcterms:created>
  <dc:creator>Alicia Arnott</dc:creator>
  <dc:description/>
  <cp:keywords/>
  <dc:language>en-US</dc:language>
  <cp:lastModifiedBy>Alicia Arnott</cp:lastModifiedBy>
  <cp:lastPrinted>2012-06-05T15:40:00Z</cp:lastPrinted>
  <dcterms:modified xsi:type="dcterms:W3CDTF">2013-05-15T23:23:00Z</dcterms:modified>
  <cp:revision>3</cp:revision>
  <dc:subject/>
  <dc:title/>
</cp:coreProperties>
</file>